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8C333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5B39799F" w14:textId="77777777" w:rsidTr="2FA0B14F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5DB64A9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B5BA6F8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BF419FF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73FC54A1" w14:textId="77777777" w:rsidTr="2FA0B14F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747936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3728E60B" w14:textId="77777777" w:rsidTr="2FA0B14F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4F1CBC6F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72A6659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A37501D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406C940" w14:textId="77777777" w:rsidTr="2FA0B14F">
        <w:tc>
          <w:tcPr>
            <w:tcW w:w="1038" w:type="pct"/>
            <w:tcBorders>
              <w:top w:val="nil"/>
            </w:tcBorders>
          </w:tcPr>
          <w:p w14:paraId="5B195FEE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586C217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7BF61991" w14:textId="1CDC9305" w:rsidR="00D34831" w:rsidRPr="00837428" w:rsidRDefault="00D34831" w:rsidP="32AE3D0B">
            <w:pPr>
              <w:spacing w:after="8" w:line="240" w:lineRule="auto"/>
              <w:rPr>
                <w:sz w:val="20"/>
              </w:rPr>
            </w:pPr>
            <w:r w:rsidRPr="47054024">
              <w:rPr>
                <w:sz w:val="20"/>
              </w:rPr>
              <w:t>Identify the report as a protocol of a systematic review</w:t>
            </w:r>
            <w:r w:rsidR="4D567F72" w:rsidRPr="47054024">
              <w:rPr>
                <w:sz w:val="20"/>
              </w:rPr>
              <w:t xml:space="preserve"> </w:t>
            </w:r>
            <w:r w:rsidR="4D567F72" w:rsidRPr="47054024">
              <w:rPr>
                <w:sz w:val="20"/>
                <w:highlight w:val="yellow"/>
              </w:rPr>
              <w:t>(Page 1</w:t>
            </w:r>
            <w:r w:rsidR="31F1550B" w:rsidRPr="47054024">
              <w:rPr>
                <w:sz w:val="20"/>
                <w:highlight w:val="yellow"/>
              </w:rPr>
              <w:t xml:space="preserve">, </w:t>
            </w:r>
            <w:r w:rsidR="1A3F8877" w:rsidRPr="47054024">
              <w:rPr>
                <w:sz w:val="20"/>
                <w:highlight w:val="yellow"/>
              </w:rPr>
              <w:t>6</w:t>
            </w:r>
            <w:r w:rsidR="4D567F72" w:rsidRPr="47054024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27D4800F" w14:textId="77777777" w:rsidTr="2FA0B14F">
        <w:tc>
          <w:tcPr>
            <w:tcW w:w="1038" w:type="pct"/>
            <w:tcBorders>
              <w:bottom w:val="single" w:sz="4" w:space="0" w:color="auto"/>
            </w:tcBorders>
          </w:tcPr>
          <w:p w14:paraId="4FD53595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08B6D6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4FB0B27D" w14:textId="3F91263B" w:rsidR="00D34831" w:rsidRPr="00837428" w:rsidRDefault="00D34831" w:rsidP="32AE3D0B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If the protocol is for an update of a previous systematic review, identify as such</w:t>
            </w:r>
            <w:r w:rsidR="1864904E" w:rsidRPr="410B65EA">
              <w:rPr>
                <w:sz w:val="20"/>
              </w:rPr>
              <w:t xml:space="preserve"> </w:t>
            </w:r>
            <w:r w:rsidR="1864904E" w:rsidRPr="410B65EA">
              <w:rPr>
                <w:sz w:val="20"/>
                <w:highlight w:val="yellow"/>
              </w:rPr>
              <w:t>(N/A)</w:t>
            </w:r>
          </w:p>
        </w:tc>
      </w:tr>
      <w:tr w:rsidR="00D34831" w:rsidRPr="00837428" w14:paraId="4CBFCB49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6061D1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8F999B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60BC229" w14:textId="18E690B8" w:rsidR="00D34831" w:rsidRPr="00837428" w:rsidRDefault="00D34831" w:rsidP="1D952F67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If registered, provide the name of the registry (such as PROSPERO) and registration number</w:t>
            </w:r>
            <w:r w:rsidR="7D6C5477" w:rsidRPr="2FA0B14F">
              <w:rPr>
                <w:sz w:val="20"/>
              </w:rPr>
              <w:t xml:space="preserve"> </w:t>
            </w:r>
            <w:r w:rsidR="7D6C5477" w:rsidRPr="2FA0B14F">
              <w:rPr>
                <w:sz w:val="20"/>
                <w:highlight w:val="yellow"/>
              </w:rPr>
              <w:t xml:space="preserve">(Page </w:t>
            </w:r>
            <w:r w:rsidR="018EFA99" w:rsidRPr="2FA0B14F">
              <w:rPr>
                <w:sz w:val="20"/>
                <w:highlight w:val="yellow"/>
              </w:rPr>
              <w:t>8</w:t>
            </w:r>
            <w:r w:rsidR="7D6C5477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38EF1C91" w14:textId="77777777" w:rsidTr="2FA0B14F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96CD25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DAB6C7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02EB378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D43B305" w14:textId="77777777" w:rsidTr="2FA0B14F">
        <w:tc>
          <w:tcPr>
            <w:tcW w:w="1038" w:type="pct"/>
            <w:tcBorders>
              <w:top w:val="nil"/>
            </w:tcBorders>
          </w:tcPr>
          <w:p w14:paraId="7A23603D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74482CC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48E7C5A1" w14:textId="26AFE6A6" w:rsidR="00D34831" w:rsidRPr="00837428" w:rsidRDefault="00D34831" w:rsidP="1D952F67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5B7B9E5C" w:rsidRPr="410B65EA">
              <w:rPr>
                <w:sz w:val="20"/>
              </w:rPr>
              <w:t xml:space="preserve"> </w:t>
            </w:r>
            <w:r w:rsidR="5B7B9E5C" w:rsidRPr="410B65EA">
              <w:rPr>
                <w:sz w:val="20"/>
                <w:highlight w:val="yellow"/>
              </w:rPr>
              <w:t>(Page 1)</w:t>
            </w:r>
          </w:p>
        </w:tc>
      </w:tr>
      <w:tr w:rsidR="00D34831" w:rsidRPr="00837428" w14:paraId="6C10494C" w14:textId="77777777" w:rsidTr="2FA0B14F">
        <w:tc>
          <w:tcPr>
            <w:tcW w:w="1038" w:type="pct"/>
            <w:tcBorders>
              <w:bottom w:val="single" w:sz="4" w:space="0" w:color="auto"/>
            </w:tcBorders>
          </w:tcPr>
          <w:p w14:paraId="4F25220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031AA0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54397B89" w14:textId="622F4DF3" w:rsidR="00D34831" w:rsidRPr="00837428" w:rsidRDefault="00D34831" w:rsidP="47054024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Describe contributions of protocol authors and identify the guarantor of the review</w:t>
            </w:r>
            <w:r w:rsidR="4C2A0C87" w:rsidRPr="2FA0B14F">
              <w:rPr>
                <w:sz w:val="20"/>
              </w:rPr>
              <w:t xml:space="preserve"> </w:t>
            </w:r>
            <w:r w:rsidR="4C2A0C87" w:rsidRPr="2FA0B14F">
              <w:rPr>
                <w:sz w:val="20"/>
                <w:highlight w:val="yellow"/>
              </w:rPr>
              <w:t>(Page 1</w:t>
            </w:r>
            <w:r w:rsidR="450E4809" w:rsidRPr="2FA0B14F">
              <w:rPr>
                <w:sz w:val="20"/>
                <w:highlight w:val="yellow"/>
              </w:rPr>
              <w:t>6</w:t>
            </w:r>
            <w:r w:rsidR="4C2A0C87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6879E312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DEF1FD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598DEE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CC9B070" w14:textId="749E9A5D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20C736E7" w:rsidRPr="410B65EA">
              <w:rPr>
                <w:sz w:val="20"/>
              </w:rPr>
              <w:t xml:space="preserve"> </w:t>
            </w:r>
            <w:r w:rsidR="20C736E7" w:rsidRPr="410B65EA">
              <w:rPr>
                <w:sz w:val="20"/>
                <w:highlight w:val="yellow"/>
              </w:rPr>
              <w:t>(N/A)</w:t>
            </w:r>
          </w:p>
        </w:tc>
      </w:tr>
      <w:tr w:rsidR="00DD109B" w:rsidRPr="00837428" w14:paraId="583830E8" w14:textId="77777777" w:rsidTr="2FA0B14F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355FE04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6A05A80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A39BBE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1FFDE61D" w14:textId="77777777" w:rsidTr="2FA0B14F">
        <w:tc>
          <w:tcPr>
            <w:tcW w:w="1038" w:type="pct"/>
            <w:tcBorders>
              <w:top w:val="nil"/>
            </w:tcBorders>
          </w:tcPr>
          <w:p w14:paraId="44A07AC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7E7A2CB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005DB63D" w14:textId="4054111E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Indicate sources of financial or other support for the review</w:t>
            </w:r>
            <w:r w:rsidR="143B3E6B" w:rsidRPr="410B65EA">
              <w:rPr>
                <w:sz w:val="20"/>
              </w:rPr>
              <w:t xml:space="preserve"> </w:t>
            </w:r>
            <w:r w:rsidR="143B3E6B" w:rsidRPr="410B65EA">
              <w:rPr>
                <w:sz w:val="20"/>
                <w:highlight w:val="yellow"/>
              </w:rPr>
              <w:t>(N/A)</w:t>
            </w:r>
          </w:p>
        </w:tc>
      </w:tr>
      <w:tr w:rsidR="00D34831" w:rsidRPr="00837428" w14:paraId="2C157D83" w14:textId="77777777" w:rsidTr="2FA0B14F">
        <w:tc>
          <w:tcPr>
            <w:tcW w:w="1038" w:type="pct"/>
            <w:tcBorders>
              <w:bottom w:val="nil"/>
            </w:tcBorders>
          </w:tcPr>
          <w:p w14:paraId="5779507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7673F45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2284BDA7" w14:textId="5998DC2C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Provide name for the review funder and/or sponsor</w:t>
            </w:r>
            <w:r w:rsidR="12FDA926" w:rsidRPr="410B65EA">
              <w:rPr>
                <w:sz w:val="20"/>
              </w:rPr>
              <w:t xml:space="preserve"> </w:t>
            </w:r>
            <w:r w:rsidR="12FDA926" w:rsidRPr="410B65EA">
              <w:rPr>
                <w:sz w:val="20"/>
                <w:highlight w:val="yellow"/>
              </w:rPr>
              <w:t>(N/A)</w:t>
            </w:r>
          </w:p>
        </w:tc>
      </w:tr>
      <w:tr w:rsidR="00D34831" w:rsidRPr="00837428" w14:paraId="200794EB" w14:textId="77777777" w:rsidTr="2FA0B14F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7F9F551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3B72EA5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04C87166" w14:textId="2E473C0F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Describe roles of funder(s), sponsor(s)</w:t>
            </w:r>
            <w:r w:rsidR="00DD109B" w:rsidRPr="410B65EA">
              <w:rPr>
                <w:sz w:val="20"/>
              </w:rPr>
              <w:t>,</w:t>
            </w:r>
            <w:r w:rsidRPr="410B65EA">
              <w:rPr>
                <w:sz w:val="20"/>
              </w:rPr>
              <w:t xml:space="preserve"> and/or institution(s), if any, in developing the protocol</w:t>
            </w:r>
            <w:r w:rsidR="349A02C2" w:rsidRPr="410B65EA">
              <w:rPr>
                <w:sz w:val="20"/>
              </w:rPr>
              <w:t xml:space="preserve"> </w:t>
            </w:r>
            <w:r w:rsidR="349A02C2" w:rsidRPr="410B65EA">
              <w:rPr>
                <w:sz w:val="20"/>
                <w:highlight w:val="yellow"/>
              </w:rPr>
              <w:t>(N/A)</w:t>
            </w:r>
          </w:p>
        </w:tc>
      </w:tr>
      <w:tr w:rsidR="00860D8B" w:rsidRPr="00837428" w14:paraId="2C8B4F07" w14:textId="77777777" w:rsidTr="2FA0B14F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265ADDB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74A872D" w14:textId="77777777" w:rsidTr="2FA0B14F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26ABD8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29B4EA1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53A796F4" w14:textId="5557AC83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Describe the rationale for the review in the context of what is already known</w:t>
            </w:r>
            <w:r w:rsidR="6843D2BD" w:rsidRPr="410B65EA">
              <w:rPr>
                <w:sz w:val="20"/>
              </w:rPr>
              <w:t xml:space="preserve"> </w:t>
            </w:r>
            <w:r w:rsidR="6843D2BD" w:rsidRPr="410B65EA">
              <w:rPr>
                <w:sz w:val="20"/>
                <w:highlight w:val="yellow"/>
              </w:rPr>
              <w:t>(Page 6)</w:t>
            </w:r>
          </w:p>
        </w:tc>
      </w:tr>
      <w:tr w:rsidR="00D34831" w:rsidRPr="00837428" w14:paraId="308FA039" w14:textId="77777777" w:rsidTr="2FA0B14F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06DD21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5697EE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11B38602" w14:textId="7629035F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2FA0B14F">
              <w:rPr>
                <w:sz w:val="20"/>
              </w:rPr>
              <w:t>,</w:t>
            </w:r>
            <w:r w:rsidRPr="2FA0B14F">
              <w:rPr>
                <w:sz w:val="20"/>
              </w:rPr>
              <w:t xml:space="preserve"> and outcomes (PICO)</w:t>
            </w:r>
            <w:r w:rsidR="7093C8A4" w:rsidRPr="2FA0B14F">
              <w:rPr>
                <w:sz w:val="20"/>
              </w:rPr>
              <w:t xml:space="preserve"> </w:t>
            </w:r>
            <w:r w:rsidR="7093C8A4" w:rsidRPr="2FA0B14F">
              <w:rPr>
                <w:sz w:val="20"/>
                <w:highlight w:val="yellow"/>
              </w:rPr>
              <w:t xml:space="preserve">(Page </w:t>
            </w:r>
            <w:r w:rsidR="4CE9714D" w:rsidRPr="2FA0B14F">
              <w:rPr>
                <w:sz w:val="20"/>
                <w:highlight w:val="yellow"/>
              </w:rPr>
              <w:t>7</w:t>
            </w:r>
            <w:r w:rsidR="7093C8A4" w:rsidRPr="2FA0B14F">
              <w:rPr>
                <w:sz w:val="20"/>
                <w:highlight w:val="yellow"/>
              </w:rPr>
              <w:t>)</w:t>
            </w:r>
          </w:p>
        </w:tc>
      </w:tr>
      <w:tr w:rsidR="00860D8B" w:rsidRPr="00837428" w14:paraId="0F3440D7" w14:textId="77777777" w:rsidTr="2FA0B14F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8975C60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1D749E45" w14:textId="77777777" w:rsidTr="2FA0B14F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076847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4B0A20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12943528" w14:textId="4C01FCC5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Specify the study characteristics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PICO, study design, setting, time frame) and report characteristics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years considered, language, publication status) to be used as criteria for eligibility for the review</w:t>
            </w:r>
            <w:r w:rsidR="46105D3D" w:rsidRPr="2FA0B14F">
              <w:rPr>
                <w:sz w:val="20"/>
              </w:rPr>
              <w:t xml:space="preserve"> </w:t>
            </w:r>
            <w:r w:rsidR="46105D3D" w:rsidRPr="2FA0B14F">
              <w:rPr>
                <w:sz w:val="20"/>
                <w:highlight w:val="yellow"/>
              </w:rPr>
              <w:t xml:space="preserve">(Page </w:t>
            </w:r>
            <w:r w:rsidR="729D7E23" w:rsidRPr="2FA0B14F">
              <w:rPr>
                <w:sz w:val="20"/>
                <w:highlight w:val="yellow"/>
              </w:rPr>
              <w:t>9</w:t>
            </w:r>
            <w:r w:rsidR="46105D3D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1FB380C6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1BC19C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B2B730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7340A72" w14:textId="17E29728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Describe all intended information sources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62CC3E2D" w:rsidRPr="2FA0B14F">
              <w:rPr>
                <w:sz w:val="20"/>
              </w:rPr>
              <w:t xml:space="preserve"> </w:t>
            </w:r>
            <w:r w:rsidR="62CC3E2D" w:rsidRPr="2FA0B14F">
              <w:rPr>
                <w:sz w:val="20"/>
                <w:highlight w:val="yellow"/>
              </w:rPr>
              <w:t>(Page 8)</w:t>
            </w:r>
          </w:p>
        </w:tc>
      </w:tr>
      <w:tr w:rsidR="00D34831" w:rsidRPr="00837428" w14:paraId="63A87EC9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F0519D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D36975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4FF551C" w14:textId="473407B8" w:rsidR="00D34831" w:rsidRPr="00837428" w:rsidRDefault="00D34831" w:rsidP="47054024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2D8DEC00" w:rsidRPr="2FA0B14F">
              <w:rPr>
                <w:sz w:val="20"/>
              </w:rPr>
              <w:t xml:space="preserve"> </w:t>
            </w:r>
            <w:r w:rsidR="2D8DEC00" w:rsidRPr="2FA0B14F">
              <w:rPr>
                <w:sz w:val="20"/>
                <w:highlight w:val="yellow"/>
              </w:rPr>
              <w:t>(Page</w:t>
            </w:r>
            <w:r w:rsidR="284A9CB9" w:rsidRPr="2FA0B14F">
              <w:rPr>
                <w:sz w:val="20"/>
                <w:highlight w:val="yellow"/>
              </w:rPr>
              <w:t>s</w:t>
            </w:r>
            <w:r w:rsidR="2D8DEC00" w:rsidRPr="2FA0B14F">
              <w:rPr>
                <w:sz w:val="20"/>
                <w:highlight w:val="yellow"/>
              </w:rPr>
              <w:t xml:space="preserve"> </w:t>
            </w:r>
            <w:r w:rsidR="075061DD" w:rsidRPr="2FA0B14F">
              <w:rPr>
                <w:sz w:val="20"/>
                <w:highlight w:val="yellow"/>
              </w:rPr>
              <w:t>8-9</w:t>
            </w:r>
            <w:r w:rsidR="07ED9C50" w:rsidRPr="2FA0B14F">
              <w:rPr>
                <w:sz w:val="20"/>
                <w:highlight w:val="yellow"/>
              </w:rPr>
              <w:t>, Supp</w:t>
            </w:r>
            <w:r w:rsidR="000E5917">
              <w:rPr>
                <w:sz w:val="20"/>
                <w:highlight w:val="yellow"/>
              </w:rPr>
              <w:t>orting</w:t>
            </w:r>
            <w:r w:rsidR="07ED9C50" w:rsidRPr="2FA0B14F">
              <w:rPr>
                <w:sz w:val="20"/>
                <w:highlight w:val="yellow"/>
              </w:rPr>
              <w:t xml:space="preserve"> </w:t>
            </w:r>
            <w:r w:rsidR="000E5917">
              <w:rPr>
                <w:sz w:val="20"/>
                <w:highlight w:val="yellow"/>
              </w:rPr>
              <w:t>Information</w:t>
            </w:r>
            <w:r w:rsidR="2D8DEC00" w:rsidRPr="2FA0B14F">
              <w:rPr>
                <w:sz w:val="20"/>
                <w:highlight w:val="yellow"/>
              </w:rPr>
              <w:t>)</w:t>
            </w:r>
          </w:p>
        </w:tc>
      </w:tr>
      <w:tr w:rsidR="00DD109B" w:rsidRPr="00837428" w14:paraId="48BD12F5" w14:textId="77777777" w:rsidTr="2FA0B14F">
        <w:tc>
          <w:tcPr>
            <w:tcW w:w="1038" w:type="pct"/>
            <w:tcBorders>
              <w:top w:val="single" w:sz="4" w:space="0" w:color="auto"/>
            </w:tcBorders>
          </w:tcPr>
          <w:p w14:paraId="6E383B3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41C8F39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72A3D3E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741E115" w14:textId="77777777" w:rsidTr="2FA0B14F">
        <w:tc>
          <w:tcPr>
            <w:tcW w:w="1038" w:type="pct"/>
          </w:tcPr>
          <w:p w14:paraId="251E213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1D386D0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5027E005" w14:textId="7F833A95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Describe the mechanism(s) that will be used to manage records and data throughout the review</w:t>
            </w:r>
            <w:r w:rsidR="11EF87B9" w:rsidRPr="2FA0B14F">
              <w:rPr>
                <w:sz w:val="20"/>
              </w:rPr>
              <w:t xml:space="preserve"> </w:t>
            </w:r>
            <w:r w:rsidR="11EF87B9" w:rsidRPr="2FA0B14F">
              <w:rPr>
                <w:sz w:val="20"/>
                <w:highlight w:val="yellow"/>
              </w:rPr>
              <w:t>(Page</w:t>
            </w:r>
            <w:r w:rsidR="5A21082A" w:rsidRPr="2FA0B14F">
              <w:rPr>
                <w:sz w:val="20"/>
                <w:highlight w:val="yellow"/>
              </w:rPr>
              <w:t>s</w:t>
            </w:r>
            <w:r w:rsidR="11EF87B9" w:rsidRPr="2FA0B14F">
              <w:rPr>
                <w:sz w:val="20"/>
                <w:highlight w:val="yellow"/>
              </w:rPr>
              <w:t xml:space="preserve"> </w:t>
            </w:r>
            <w:r w:rsidR="3809B337" w:rsidRPr="2FA0B14F">
              <w:rPr>
                <w:sz w:val="20"/>
                <w:highlight w:val="yellow"/>
              </w:rPr>
              <w:t>10</w:t>
            </w:r>
            <w:r w:rsidR="350A86FF" w:rsidRPr="2FA0B14F">
              <w:rPr>
                <w:sz w:val="20"/>
                <w:highlight w:val="yellow"/>
              </w:rPr>
              <w:t>-11</w:t>
            </w:r>
            <w:r w:rsidR="11EF87B9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1FCA5B76" w14:textId="77777777" w:rsidTr="2FA0B14F">
        <w:tc>
          <w:tcPr>
            <w:tcW w:w="1038" w:type="pct"/>
          </w:tcPr>
          <w:p w14:paraId="64BE879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12C5FB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168F6398" w14:textId="030B8DB8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State the process that will be used for selecting studies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two independent reviewers) through each phase of the review (</w:t>
            </w:r>
            <w:r w:rsidR="00DD109B" w:rsidRPr="2FA0B14F">
              <w:rPr>
                <w:sz w:val="20"/>
              </w:rPr>
              <w:t xml:space="preserve">that is, </w:t>
            </w:r>
            <w:r w:rsidRPr="2FA0B14F">
              <w:rPr>
                <w:sz w:val="20"/>
              </w:rPr>
              <w:t>screening, eligibility and inclusion in meta-analysis)</w:t>
            </w:r>
            <w:r w:rsidR="7B977845" w:rsidRPr="2FA0B14F">
              <w:rPr>
                <w:sz w:val="20"/>
              </w:rPr>
              <w:t xml:space="preserve"> </w:t>
            </w:r>
            <w:r w:rsidR="7B977845" w:rsidRPr="2FA0B14F">
              <w:rPr>
                <w:sz w:val="20"/>
                <w:highlight w:val="yellow"/>
              </w:rPr>
              <w:t>(Page</w:t>
            </w:r>
            <w:r w:rsidR="35E41379" w:rsidRPr="2FA0B14F">
              <w:rPr>
                <w:sz w:val="20"/>
                <w:highlight w:val="yellow"/>
              </w:rPr>
              <w:t>s 10-11</w:t>
            </w:r>
            <w:r w:rsidR="7B977845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62146AD9" w14:textId="77777777" w:rsidTr="2FA0B14F">
        <w:tc>
          <w:tcPr>
            <w:tcW w:w="1038" w:type="pct"/>
            <w:tcBorders>
              <w:bottom w:val="nil"/>
            </w:tcBorders>
          </w:tcPr>
          <w:p w14:paraId="4A4FCDF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3CEC6C9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6E44952B" w14:textId="29E87C25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Describe planned method of extracting data from reports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piloting forms, done independently, in duplicate), any processes for obtaining and confirming data from investigators</w:t>
            </w:r>
            <w:r w:rsidR="63C635E6" w:rsidRPr="2FA0B14F">
              <w:rPr>
                <w:sz w:val="20"/>
              </w:rPr>
              <w:t xml:space="preserve"> </w:t>
            </w:r>
            <w:r w:rsidR="63C635E6" w:rsidRPr="2FA0B14F">
              <w:rPr>
                <w:sz w:val="20"/>
                <w:highlight w:val="yellow"/>
              </w:rPr>
              <w:t>(Page</w:t>
            </w:r>
            <w:r w:rsidR="07368FE4" w:rsidRPr="2FA0B14F">
              <w:rPr>
                <w:sz w:val="20"/>
                <w:highlight w:val="yellow"/>
              </w:rPr>
              <w:t>s 10-11</w:t>
            </w:r>
            <w:r w:rsidR="63C635E6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6F86D169" w14:textId="77777777" w:rsidTr="2FA0B14F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7BA5C8C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4B73E58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50E6E5E0" w14:textId="155A4DE6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List and define all variables for which data will be sought (</w:t>
            </w:r>
            <w:r w:rsidR="00DD109B" w:rsidRPr="2FA0B14F">
              <w:rPr>
                <w:sz w:val="20"/>
              </w:rPr>
              <w:t>such as</w:t>
            </w:r>
            <w:r w:rsidRPr="2FA0B14F">
              <w:rPr>
                <w:sz w:val="20"/>
              </w:rPr>
              <w:t xml:space="preserve"> PICO items, funding sources), any pre-planned data assumptions and simplifications</w:t>
            </w:r>
            <w:r w:rsidR="5EAAE392" w:rsidRPr="2FA0B14F">
              <w:rPr>
                <w:sz w:val="20"/>
              </w:rPr>
              <w:t xml:space="preserve"> </w:t>
            </w:r>
            <w:r w:rsidR="5EAAE392" w:rsidRPr="2FA0B14F">
              <w:rPr>
                <w:sz w:val="20"/>
                <w:highlight w:val="yellow"/>
              </w:rPr>
              <w:t>(Page</w:t>
            </w:r>
            <w:r w:rsidR="686C61D3" w:rsidRPr="2FA0B14F">
              <w:rPr>
                <w:sz w:val="20"/>
                <w:highlight w:val="yellow"/>
              </w:rPr>
              <w:t>s 10-11</w:t>
            </w:r>
            <w:r w:rsidR="5EAAE392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45CA5120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601D66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9F18D2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4024B59" w14:textId="099C9A26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3C8FAC8E" w:rsidRPr="2FA0B14F">
              <w:rPr>
                <w:sz w:val="20"/>
              </w:rPr>
              <w:t xml:space="preserve"> </w:t>
            </w:r>
            <w:r w:rsidR="3C8FAC8E" w:rsidRPr="2FA0B14F">
              <w:rPr>
                <w:sz w:val="20"/>
                <w:highlight w:val="yellow"/>
              </w:rPr>
              <w:t>(Page</w:t>
            </w:r>
            <w:r w:rsidR="5BC734FD" w:rsidRPr="2FA0B14F">
              <w:rPr>
                <w:sz w:val="20"/>
                <w:highlight w:val="yellow"/>
              </w:rPr>
              <w:t>s 10-11</w:t>
            </w:r>
            <w:r w:rsidR="3C8FAC8E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439AB7AB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DA33D1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E1E336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76A10E2" w14:textId="669B9609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69B1CCCE" w:rsidRPr="2FA0B14F">
              <w:rPr>
                <w:sz w:val="20"/>
              </w:rPr>
              <w:t xml:space="preserve"> </w:t>
            </w:r>
            <w:r w:rsidR="69B1CCCE" w:rsidRPr="2FA0B14F">
              <w:rPr>
                <w:sz w:val="20"/>
                <w:highlight w:val="yellow"/>
              </w:rPr>
              <w:t>(Page</w:t>
            </w:r>
            <w:r w:rsidR="00D87889">
              <w:rPr>
                <w:sz w:val="20"/>
                <w:highlight w:val="yellow"/>
              </w:rPr>
              <w:t>s</w:t>
            </w:r>
            <w:r w:rsidR="69B1CCCE" w:rsidRPr="2FA0B14F">
              <w:rPr>
                <w:sz w:val="20"/>
                <w:highlight w:val="yellow"/>
              </w:rPr>
              <w:t xml:space="preserve"> </w:t>
            </w:r>
            <w:r w:rsidR="3B3B02F1" w:rsidRPr="2FA0B14F">
              <w:rPr>
                <w:sz w:val="20"/>
                <w:highlight w:val="yellow"/>
              </w:rPr>
              <w:t>11</w:t>
            </w:r>
            <w:r w:rsidR="00E37C99">
              <w:rPr>
                <w:sz w:val="20"/>
                <w:highlight w:val="yellow"/>
              </w:rPr>
              <w:t>-12</w:t>
            </w:r>
            <w:r w:rsidR="69B1CCCE" w:rsidRPr="2FA0B14F">
              <w:rPr>
                <w:sz w:val="20"/>
                <w:highlight w:val="yellow"/>
              </w:rPr>
              <w:t>)</w:t>
            </w:r>
          </w:p>
        </w:tc>
      </w:tr>
      <w:tr w:rsidR="00DD109B" w:rsidRPr="00837428" w14:paraId="78618ACE" w14:textId="77777777" w:rsidTr="2FA0B14F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1FEDCF6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A99E53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115173A2" w14:textId="03C3D55D" w:rsidR="00DD109B" w:rsidRPr="00837428" w:rsidRDefault="00DD109B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Describe criteria under which study data will be quantitatively synthesised</w:t>
            </w:r>
            <w:r w:rsidR="03FA71A8" w:rsidRPr="2FA0B14F">
              <w:rPr>
                <w:sz w:val="20"/>
              </w:rPr>
              <w:t xml:space="preserve"> </w:t>
            </w:r>
            <w:r w:rsidR="03FA71A8" w:rsidRPr="2FA0B14F">
              <w:rPr>
                <w:sz w:val="20"/>
                <w:highlight w:val="yellow"/>
              </w:rPr>
              <w:t>(Page</w:t>
            </w:r>
            <w:r w:rsidR="3F94A709" w:rsidRPr="2FA0B14F">
              <w:rPr>
                <w:sz w:val="20"/>
                <w:highlight w:val="yellow"/>
              </w:rPr>
              <w:t>s</w:t>
            </w:r>
            <w:r w:rsidR="03FA71A8" w:rsidRPr="2FA0B14F">
              <w:rPr>
                <w:sz w:val="20"/>
                <w:highlight w:val="yellow"/>
              </w:rPr>
              <w:t xml:space="preserve"> </w:t>
            </w:r>
            <w:r w:rsidR="3604DD82" w:rsidRPr="2FA0B14F">
              <w:rPr>
                <w:sz w:val="20"/>
                <w:highlight w:val="yellow"/>
              </w:rPr>
              <w:t>10</w:t>
            </w:r>
            <w:r w:rsidR="03FA71A8" w:rsidRPr="2FA0B14F">
              <w:rPr>
                <w:sz w:val="20"/>
                <w:highlight w:val="yellow"/>
              </w:rPr>
              <w:t>-1</w:t>
            </w:r>
            <w:r w:rsidR="71B83E22" w:rsidRPr="2FA0B14F">
              <w:rPr>
                <w:sz w:val="20"/>
                <w:highlight w:val="yellow"/>
              </w:rPr>
              <w:t>1</w:t>
            </w:r>
            <w:r w:rsidR="03FA71A8" w:rsidRPr="2FA0B14F">
              <w:rPr>
                <w:sz w:val="20"/>
                <w:highlight w:val="yellow"/>
              </w:rPr>
              <w:t>)</w:t>
            </w:r>
          </w:p>
        </w:tc>
      </w:tr>
      <w:tr w:rsidR="00DD109B" w:rsidRPr="00837428" w14:paraId="26B2A90B" w14:textId="77777777" w:rsidTr="2FA0B14F">
        <w:tc>
          <w:tcPr>
            <w:tcW w:w="1038" w:type="pct"/>
            <w:vMerge/>
          </w:tcPr>
          <w:p w14:paraId="0D0B940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3A2A4D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4E93F77" w14:textId="20D9B720" w:rsidR="00DD109B" w:rsidRPr="00837428" w:rsidRDefault="00DD109B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410B65EA">
              <w:rPr>
                <w:sz w:val="20"/>
                <w:vertAlign w:val="superscript"/>
              </w:rPr>
              <w:t>2</w:t>
            </w:r>
            <w:r w:rsidRPr="410B65EA">
              <w:rPr>
                <w:sz w:val="20"/>
              </w:rPr>
              <w:t>, Kendall’s τ)</w:t>
            </w:r>
            <w:r w:rsidR="3D6BEBF2" w:rsidRPr="410B65EA">
              <w:rPr>
                <w:sz w:val="20"/>
              </w:rPr>
              <w:t xml:space="preserve"> </w:t>
            </w:r>
            <w:r w:rsidR="3D6BEBF2" w:rsidRPr="410B65EA">
              <w:rPr>
                <w:sz w:val="20"/>
                <w:highlight w:val="yellow"/>
              </w:rPr>
              <w:t>(N/A)</w:t>
            </w:r>
          </w:p>
        </w:tc>
      </w:tr>
      <w:tr w:rsidR="00DD109B" w:rsidRPr="00837428" w14:paraId="5EF63E7F" w14:textId="77777777" w:rsidTr="2FA0B14F">
        <w:tc>
          <w:tcPr>
            <w:tcW w:w="1038" w:type="pct"/>
            <w:vMerge/>
          </w:tcPr>
          <w:p w14:paraId="0E27B00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188587B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655A6E5" w14:textId="7DB3FA33" w:rsidR="00DD109B" w:rsidRPr="00837428" w:rsidRDefault="00DD109B" w:rsidP="410B65EA">
            <w:pPr>
              <w:spacing w:after="8" w:line="240" w:lineRule="auto"/>
              <w:rPr>
                <w:sz w:val="20"/>
              </w:rPr>
            </w:pPr>
            <w:r w:rsidRPr="410B65EA">
              <w:rPr>
                <w:sz w:val="20"/>
              </w:rPr>
              <w:t>Describe any proposed additional analyses (such as sensitivity or subgroup analyses, meta-regression)</w:t>
            </w:r>
            <w:r w:rsidR="7CDD8EFD" w:rsidRPr="410B65EA">
              <w:rPr>
                <w:sz w:val="20"/>
              </w:rPr>
              <w:t xml:space="preserve"> </w:t>
            </w:r>
            <w:r w:rsidR="7CDD8EFD" w:rsidRPr="410B65EA">
              <w:rPr>
                <w:sz w:val="20"/>
                <w:highlight w:val="yellow"/>
              </w:rPr>
              <w:t>(N/A)</w:t>
            </w:r>
          </w:p>
        </w:tc>
      </w:tr>
      <w:tr w:rsidR="00DD109B" w:rsidRPr="00837428" w14:paraId="65ABA899" w14:textId="77777777" w:rsidTr="2FA0B14F">
        <w:tc>
          <w:tcPr>
            <w:tcW w:w="1038" w:type="pct"/>
            <w:vMerge/>
          </w:tcPr>
          <w:p w14:paraId="60061E4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67D55D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123394A1" w14:textId="3F266F89" w:rsidR="00DD109B" w:rsidRPr="00837428" w:rsidRDefault="00DD109B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If quantitative synthesis is not appropriate, describe the type of summary planned</w:t>
            </w:r>
            <w:r w:rsidR="5D9E291E" w:rsidRPr="2FA0B14F">
              <w:rPr>
                <w:sz w:val="20"/>
              </w:rPr>
              <w:t xml:space="preserve"> </w:t>
            </w:r>
            <w:r w:rsidR="5D9E291E" w:rsidRPr="2FA0B14F">
              <w:rPr>
                <w:sz w:val="20"/>
                <w:highlight w:val="yellow"/>
              </w:rPr>
              <w:t>(Page 1</w:t>
            </w:r>
            <w:r w:rsidR="5A595312" w:rsidRPr="2FA0B14F">
              <w:rPr>
                <w:sz w:val="20"/>
                <w:highlight w:val="yellow"/>
              </w:rPr>
              <w:t>1</w:t>
            </w:r>
            <w:r w:rsidR="5D9E291E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5884CB44" w14:textId="77777777" w:rsidTr="2FA0B14F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B5E444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EB5E79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7B97F9A" w14:textId="5DD8A3DF" w:rsidR="00D34831" w:rsidRPr="00837428" w:rsidRDefault="00D34831" w:rsidP="2FA0B14F">
            <w:pPr>
              <w:spacing w:after="8" w:line="240" w:lineRule="auto"/>
              <w:rPr>
                <w:sz w:val="20"/>
                <w:highlight w:val="yellow"/>
              </w:rPr>
            </w:pPr>
            <w:r w:rsidRPr="2FA0B14F">
              <w:rPr>
                <w:sz w:val="20"/>
              </w:rPr>
              <w:t>Specify any planned assessment of meta-bias(es) (</w:t>
            </w:r>
            <w:r w:rsidR="00DD109B" w:rsidRPr="2FA0B14F">
              <w:rPr>
                <w:sz w:val="20"/>
              </w:rPr>
              <w:t xml:space="preserve">such as </w:t>
            </w:r>
            <w:r w:rsidRPr="2FA0B14F">
              <w:rPr>
                <w:sz w:val="20"/>
              </w:rPr>
              <w:t>publication bias across studies, selective reporting within studies)</w:t>
            </w:r>
            <w:r w:rsidR="55CB6352" w:rsidRPr="2FA0B14F">
              <w:rPr>
                <w:sz w:val="20"/>
              </w:rPr>
              <w:t xml:space="preserve"> </w:t>
            </w:r>
            <w:r w:rsidR="55CB6352" w:rsidRPr="2FA0B14F">
              <w:rPr>
                <w:sz w:val="20"/>
                <w:highlight w:val="yellow"/>
              </w:rPr>
              <w:t>(</w:t>
            </w:r>
            <w:r w:rsidR="00E37C99">
              <w:rPr>
                <w:sz w:val="20"/>
                <w:highlight w:val="yellow"/>
              </w:rPr>
              <w:t>N/A</w:t>
            </w:r>
            <w:r w:rsidR="55CB6352" w:rsidRPr="2FA0B14F">
              <w:rPr>
                <w:sz w:val="20"/>
                <w:highlight w:val="yellow"/>
              </w:rPr>
              <w:t>)</w:t>
            </w:r>
          </w:p>
        </w:tc>
      </w:tr>
      <w:tr w:rsidR="00D34831" w:rsidRPr="00837428" w14:paraId="7655BEB4" w14:textId="77777777" w:rsidTr="2FA0B14F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7558C0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111B77A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1F2CCD3" w14:textId="5804ABF2" w:rsidR="00D34831" w:rsidRPr="00837428" w:rsidRDefault="00D34831" w:rsidP="410B65EA">
            <w:pPr>
              <w:spacing w:after="8" w:line="240" w:lineRule="auto"/>
              <w:rPr>
                <w:sz w:val="20"/>
              </w:rPr>
            </w:pPr>
            <w:r w:rsidRPr="2FA0B14F">
              <w:rPr>
                <w:sz w:val="20"/>
              </w:rPr>
              <w:t>Describe how the strength of the body of evidence will be assessed (</w:t>
            </w:r>
            <w:r w:rsidR="00DD109B" w:rsidRPr="2FA0B14F">
              <w:rPr>
                <w:sz w:val="20"/>
              </w:rPr>
              <w:t>such as</w:t>
            </w:r>
            <w:r w:rsidRPr="2FA0B14F">
              <w:rPr>
                <w:sz w:val="20"/>
              </w:rPr>
              <w:t xml:space="preserve"> GRADE)</w:t>
            </w:r>
            <w:r w:rsidR="19EB9138" w:rsidRPr="2FA0B14F">
              <w:rPr>
                <w:sz w:val="20"/>
              </w:rPr>
              <w:t xml:space="preserve"> </w:t>
            </w:r>
            <w:r w:rsidR="19EB9138" w:rsidRPr="2FA0B14F">
              <w:rPr>
                <w:sz w:val="20"/>
                <w:highlight w:val="yellow"/>
              </w:rPr>
              <w:t>(</w:t>
            </w:r>
            <w:r w:rsidR="00E37C99">
              <w:rPr>
                <w:sz w:val="20"/>
                <w:highlight w:val="yellow"/>
              </w:rPr>
              <w:t>N/A</w:t>
            </w:r>
            <w:r w:rsidR="19EB9138" w:rsidRPr="2FA0B14F">
              <w:rPr>
                <w:sz w:val="20"/>
                <w:highlight w:val="yellow"/>
              </w:rPr>
              <w:t>)</w:t>
            </w:r>
          </w:p>
        </w:tc>
      </w:tr>
    </w:tbl>
    <w:p w14:paraId="3E3FB746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44EAFD9C" w14:textId="77777777" w:rsidR="00F575F5" w:rsidRPr="00417662" w:rsidRDefault="00F575F5" w:rsidP="00F575F5">
      <w:pPr>
        <w:pStyle w:val="EndnoteText"/>
        <w:rPr>
          <w:lang w:val="en-US"/>
        </w:rPr>
      </w:pPr>
    </w:p>
    <w:p w14:paraId="52B429B7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</w:t>
      </w:r>
      <w:proofErr w:type="spellStart"/>
      <w:r w:rsidRPr="00F575F5">
        <w:rPr>
          <w:i/>
          <w:sz w:val="20"/>
        </w:rPr>
        <w:t>Shamseer</w:t>
      </w:r>
      <w:proofErr w:type="spellEnd"/>
      <w:r w:rsidRPr="00F575F5">
        <w:rPr>
          <w:i/>
          <w:sz w:val="20"/>
        </w:rPr>
        <w:t xml:space="preserve">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4B94D5A5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11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DB173" w14:textId="77777777" w:rsidR="00D51EDB" w:rsidRDefault="00D51EDB" w:rsidP="004975DD">
      <w:pPr>
        <w:spacing w:line="240" w:lineRule="auto"/>
      </w:pPr>
      <w:r>
        <w:separator/>
      </w:r>
    </w:p>
  </w:endnote>
  <w:endnote w:type="continuationSeparator" w:id="0">
    <w:p w14:paraId="16A01A0D" w14:textId="77777777" w:rsidR="00D51EDB" w:rsidRDefault="00D51EDB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928121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EEC669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732A6" w14:textId="77777777" w:rsidR="00D51EDB" w:rsidRDefault="00D51EDB" w:rsidP="004975DD">
      <w:pPr>
        <w:spacing w:line="240" w:lineRule="auto"/>
      </w:pPr>
      <w:r>
        <w:separator/>
      </w:r>
    </w:p>
  </w:footnote>
  <w:footnote w:type="continuationSeparator" w:id="0">
    <w:p w14:paraId="69A48B4B" w14:textId="77777777" w:rsidR="00D51EDB" w:rsidRDefault="00D51EDB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266383217">
    <w:abstractNumId w:val="11"/>
  </w:num>
  <w:num w:numId="2" w16cid:durableId="1356955312">
    <w:abstractNumId w:val="9"/>
  </w:num>
  <w:num w:numId="3" w16cid:durableId="1568222372">
    <w:abstractNumId w:val="14"/>
  </w:num>
  <w:num w:numId="4" w16cid:durableId="1213466284">
    <w:abstractNumId w:val="2"/>
  </w:num>
  <w:num w:numId="5" w16cid:durableId="1285579051">
    <w:abstractNumId w:val="8"/>
  </w:num>
  <w:num w:numId="6" w16cid:durableId="94592796">
    <w:abstractNumId w:val="4"/>
  </w:num>
  <w:num w:numId="7" w16cid:durableId="824593738">
    <w:abstractNumId w:val="7"/>
  </w:num>
  <w:num w:numId="8" w16cid:durableId="1752265234">
    <w:abstractNumId w:val="1"/>
  </w:num>
  <w:num w:numId="9" w16cid:durableId="829443880">
    <w:abstractNumId w:val="3"/>
  </w:num>
  <w:num w:numId="10" w16cid:durableId="1427922343">
    <w:abstractNumId w:val="16"/>
  </w:num>
  <w:num w:numId="11" w16cid:durableId="555701556">
    <w:abstractNumId w:val="13"/>
  </w:num>
  <w:num w:numId="12" w16cid:durableId="1860468004">
    <w:abstractNumId w:val="12"/>
  </w:num>
  <w:num w:numId="13" w16cid:durableId="1052538725">
    <w:abstractNumId w:val="10"/>
  </w:num>
  <w:num w:numId="14" w16cid:durableId="1540896092">
    <w:abstractNumId w:val="15"/>
  </w:num>
  <w:num w:numId="15" w16cid:durableId="2093619772">
    <w:abstractNumId w:val="5"/>
  </w:num>
  <w:num w:numId="16" w16cid:durableId="1801873254">
    <w:abstractNumId w:val="6"/>
  </w:num>
  <w:num w:numId="17" w16cid:durableId="1415207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E5917"/>
    <w:rsid w:val="0012360C"/>
    <w:rsid w:val="0025498C"/>
    <w:rsid w:val="00270705"/>
    <w:rsid w:val="002B6A8C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AE4EDB"/>
    <w:rsid w:val="00B22FF1"/>
    <w:rsid w:val="00BD5C30"/>
    <w:rsid w:val="00C67ED8"/>
    <w:rsid w:val="00CB10CE"/>
    <w:rsid w:val="00D34831"/>
    <w:rsid w:val="00D51EDB"/>
    <w:rsid w:val="00D818C2"/>
    <w:rsid w:val="00D87889"/>
    <w:rsid w:val="00DC7E67"/>
    <w:rsid w:val="00DD109B"/>
    <w:rsid w:val="00DF512B"/>
    <w:rsid w:val="00E37C99"/>
    <w:rsid w:val="00F00E0C"/>
    <w:rsid w:val="00F575F5"/>
    <w:rsid w:val="00FA04FB"/>
    <w:rsid w:val="018EFA99"/>
    <w:rsid w:val="03FA71A8"/>
    <w:rsid w:val="07368FE4"/>
    <w:rsid w:val="075061DD"/>
    <w:rsid w:val="07ED9C50"/>
    <w:rsid w:val="11EF87B9"/>
    <w:rsid w:val="12FDA926"/>
    <w:rsid w:val="143B3E6B"/>
    <w:rsid w:val="1864904E"/>
    <w:rsid w:val="19EB9138"/>
    <w:rsid w:val="1A3F8877"/>
    <w:rsid w:val="1B5CA446"/>
    <w:rsid w:val="1B9B82CD"/>
    <w:rsid w:val="1BC475C3"/>
    <w:rsid w:val="1D952F67"/>
    <w:rsid w:val="1EC18343"/>
    <w:rsid w:val="20C736E7"/>
    <w:rsid w:val="2101F8DC"/>
    <w:rsid w:val="22B2CA49"/>
    <w:rsid w:val="284A9CB9"/>
    <w:rsid w:val="2D8DEC00"/>
    <w:rsid w:val="2E75CD3E"/>
    <w:rsid w:val="2FA0B14F"/>
    <w:rsid w:val="31F1550B"/>
    <w:rsid w:val="32AE3D0B"/>
    <w:rsid w:val="349A02C2"/>
    <w:rsid w:val="350A86FF"/>
    <w:rsid w:val="35E41379"/>
    <w:rsid w:val="3604DD82"/>
    <w:rsid w:val="3809B337"/>
    <w:rsid w:val="3A36CB30"/>
    <w:rsid w:val="3A8D360C"/>
    <w:rsid w:val="3B163F34"/>
    <w:rsid w:val="3B3B02F1"/>
    <w:rsid w:val="3C7B43DC"/>
    <w:rsid w:val="3C8FAC8E"/>
    <w:rsid w:val="3D6BEBF2"/>
    <w:rsid w:val="3F94A709"/>
    <w:rsid w:val="410B65EA"/>
    <w:rsid w:val="415AD7F3"/>
    <w:rsid w:val="450E4809"/>
    <w:rsid w:val="46105D3D"/>
    <w:rsid w:val="47054024"/>
    <w:rsid w:val="4AEBF948"/>
    <w:rsid w:val="4BA6070E"/>
    <w:rsid w:val="4C2A0C87"/>
    <w:rsid w:val="4CE9714D"/>
    <w:rsid w:val="4D567F72"/>
    <w:rsid w:val="53AEF7CB"/>
    <w:rsid w:val="55CB6352"/>
    <w:rsid w:val="57903557"/>
    <w:rsid w:val="5A21082A"/>
    <w:rsid w:val="5A595312"/>
    <w:rsid w:val="5B7B9E5C"/>
    <w:rsid w:val="5BC734FD"/>
    <w:rsid w:val="5D9E291E"/>
    <w:rsid w:val="5EAAE392"/>
    <w:rsid w:val="62CC3E2D"/>
    <w:rsid w:val="63C635E6"/>
    <w:rsid w:val="64257430"/>
    <w:rsid w:val="6843D2BD"/>
    <w:rsid w:val="686C61D3"/>
    <w:rsid w:val="69B1CCCE"/>
    <w:rsid w:val="6D03CCF9"/>
    <w:rsid w:val="702373D6"/>
    <w:rsid w:val="7093C8A4"/>
    <w:rsid w:val="71B83E22"/>
    <w:rsid w:val="729D7E23"/>
    <w:rsid w:val="73C3716A"/>
    <w:rsid w:val="745C8C2B"/>
    <w:rsid w:val="76519B42"/>
    <w:rsid w:val="7B977845"/>
    <w:rsid w:val="7CDD8EFD"/>
    <w:rsid w:val="7D6C5477"/>
    <w:rsid w:val="7D96E45D"/>
    <w:rsid w:val="7DE0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BD3797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9B07D9AC4B94487FCA9C249289BFA" ma:contentTypeVersion="15" ma:contentTypeDescription="Create a new document." ma:contentTypeScope="" ma:versionID="dd13061fbde926e13c0f40098b77b6bf">
  <xsd:schema xmlns:xsd="http://www.w3.org/2001/XMLSchema" xmlns:xs="http://www.w3.org/2001/XMLSchema" xmlns:p="http://schemas.microsoft.com/office/2006/metadata/properties" xmlns:ns2="dee65c51-6d81-4963-8a3a-ac2c744fb8ef" xmlns:ns3="1eb149c7-32c3-419d-9b5c-e48b1eab48a2" targetNamespace="http://schemas.microsoft.com/office/2006/metadata/properties" ma:root="true" ma:fieldsID="eab1f62f59c6756c32bc125c0e98ed0e" ns2:_="" ns3:_="">
    <xsd:import namespace="dee65c51-6d81-4963-8a3a-ac2c744fb8ef"/>
    <xsd:import namespace="1eb149c7-32c3-419d-9b5c-e48b1eab48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65c51-6d81-4963-8a3a-ac2c744fb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b149c7-32c3-419d-9b5c-e48b1eab48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c9b2643-7f56-464b-8a53-1a9b5b876678}" ma:internalName="TaxCatchAll" ma:showField="CatchAllData" ma:web="1eb149c7-32c3-419d-9b5c-e48b1eab48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b149c7-32c3-419d-9b5c-e48b1eab48a2" xsi:nil="true"/>
    <lcf76f155ced4ddcb4097134ff3c332f xmlns="dee65c51-6d81-4963-8a3a-ac2c744fb8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8203504-7C23-48D0-8B26-FD99E1ECE4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e65c51-6d81-4963-8a3a-ac2c744fb8ef"/>
    <ds:schemaRef ds:uri="1eb149c7-32c3-419d-9b5c-e48b1eab48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A94269E-2EC6-48FC-9741-66233339BE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81F56B-4250-49E9-B917-FABA0533DBE9}">
  <ds:schemaRefs>
    <ds:schemaRef ds:uri="http://schemas.microsoft.com/office/2006/metadata/properties"/>
    <ds:schemaRef ds:uri="http://schemas.microsoft.com/office/infopath/2007/PartnerControls"/>
    <ds:schemaRef ds:uri="1eb149c7-32c3-419d-9b5c-e48b1eab48a2"/>
    <ds:schemaRef ds:uri="dee65c51-6d81-4963-8a3a-ac2c744fb8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</TotalTime>
  <Pages>2</Pages>
  <Words>753</Words>
  <Characters>4293</Characters>
  <Application>Microsoft Office Word</Application>
  <DocSecurity>0</DocSecurity>
  <Lines>35</Lines>
  <Paragraphs>10</Paragraphs>
  <ScaleCrop>false</ScaleCrop>
  <Company>OHRI</Company>
  <LinksUpToDate>false</LinksUpToDate>
  <CharactersWithSpaces>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Stephanie Long</cp:lastModifiedBy>
  <cp:revision>12</cp:revision>
  <dcterms:created xsi:type="dcterms:W3CDTF">2024-01-31T06:08:00Z</dcterms:created>
  <dcterms:modified xsi:type="dcterms:W3CDTF">2025-08-0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9B07D9AC4B94487FCA9C249289BFA</vt:lpwstr>
  </property>
  <property fmtid="{D5CDD505-2E9C-101B-9397-08002B2CF9AE}" pid="3" name="MediaServiceImageTags">
    <vt:lpwstr/>
  </property>
</Properties>
</file>